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87E" w14:textId="186E5C05" w:rsidR="00722E79" w:rsidRPr="004505DE" w:rsidRDefault="00000000" w:rsidP="00597DD8">
      <w:pPr>
        <w:pStyle w:val="2"/>
        <w:rPr>
          <w:rFonts w:eastAsia="游明朝"/>
        </w:rPr>
      </w:pPr>
      <w:r w:rsidRPr="004505DE">
        <w:rPr>
          <w:rFonts w:eastAsia="游明朝"/>
        </w:rPr>
        <w:t xml:space="preserve">Supplementary Table </w:t>
      </w:r>
      <w:r w:rsidR="00F36D98">
        <w:rPr>
          <w:rFonts w:eastAsia="游明朝"/>
        </w:rPr>
        <w:t>4</w:t>
      </w:r>
      <w:r w:rsidR="00B31868">
        <w:rPr>
          <w:rFonts w:eastAsia="游明朝"/>
        </w:rPr>
        <w:t>.</w:t>
      </w:r>
      <w:r w:rsidRPr="004505DE">
        <w:rPr>
          <w:rFonts w:eastAsia="游明朝"/>
        </w:rPr>
        <w:t xml:space="preserve"> </w:t>
      </w:r>
      <w:r w:rsidR="006A0EE8">
        <w:rPr>
          <w:rFonts w:eastAsia="游明朝"/>
        </w:rPr>
        <w:t>C</w:t>
      </w:r>
      <w:r w:rsidR="00D20223" w:rsidRPr="00D20223">
        <w:t xml:space="preserve">haracteristics of </w:t>
      </w:r>
      <w:r w:rsidR="006A0EE8">
        <w:t xml:space="preserve">patients with </w:t>
      </w:r>
      <w:r w:rsidR="00D20223" w:rsidRPr="00D20223">
        <w:t>severe pneumonitis and mild pneumonitis</w:t>
      </w:r>
      <w:r w:rsidRPr="004505DE">
        <w:rPr>
          <w:rFonts w:eastAsia="游明朝"/>
        </w:rPr>
        <w:t>.</w:t>
      </w:r>
    </w:p>
    <w:tbl>
      <w:tblPr>
        <w:tblW w:w="13912" w:type="dxa"/>
        <w:tblInd w:w="-37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1"/>
        <w:gridCol w:w="2502"/>
        <w:gridCol w:w="3323"/>
        <w:gridCol w:w="3323"/>
        <w:gridCol w:w="1173"/>
      </w:tblGrid>
      <w:tr w:rsidR="00F36D98" w:rsidRPr="00F36D98" w14:paraId="005FB95B" w14:textId="77777777" w:rsidTr="00F36D98">
        <w:trPr>
          <w:trHeight w:val="757"/>
        </w:trPr>
        <w:tc>
          <w:tcPr>
            <w:tcW w:w="3591" w:type="dxa"/>
            <w:shd w:val="clear" w:color="000000" w:fill="E7E6E6"/>
            <w:noWrap/>
            <w:vAlign w:val="center"/>
            <w:hideMark/>
          </w:tcPr>
          <w:p w14:paraId="21911356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2502" w:type="dxa"/>
            <w:shd w:val="clear" w:color="000000" w:fill="E7E6E6"/>
            <w:noWrap/>
            <w:vAlign w:val="center"/>
            <w:hideMark/>
          </w:tcPr>
          <w:p w14:paraId="559F8655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000000" w:fill="E7E6E6"/>
            <w:vAlign w:val="center"/>
            <w:hideMark/>
          </w:tcPr>
          <w:p w14:paraId="63F15EA4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with severe pneumonitis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</w:t>
            </w:r>
            <w:r w:rsidRPr="00F36D98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Grade 3)</w:t>
            </w:r>
          </w:p>
        </w:tc>
        <w:tc>
          <w:tcPr>
            <w:tcW w:w="3323" w:type="dxa"/>
            <w:shd w:val="clear" w:color="000000" w:fill="E7E6E6"/>
            <w:vAlign w:val="center"/>
            <w:hideMark/>
          </w:tcPr>
          <w:p w14:paraId="3DC8ABC5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with mild pneumonitis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Grade 1 or 2)</w:t>
            </w:r>
          </w:p>
        </w:tc>
        <w:tc>
          <w:tcPr>
            <w:tcW w:w="1173" w:type="dxa"/>
            <w:shd w:val="clear" w:color="000000" w:fill="E7E6E6"/>
            <w:noWrap/>
            <w:vAlign w:val="center"/>
            <w:hideMark/>
          </w:tcPr>
          <w:p w14:paraId="56727783" w14:textId="275485B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36D98" w:rsidRPr="00F36D98" w14:paraId="21F0A5F2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73568696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97620FA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3DC020B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A473710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9183D3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3D9B7D7E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281AF547" w14:textId="631774CB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="006A0EE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D407FC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E71FC96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5F3C86F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45CF7CE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F36D98" w:rsidRPr="00F36D98" w14:paraId="6E7D385F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12A1495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664486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75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039B08B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60368F46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82354E9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61935284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54E88A86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81713D0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8600A4D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0777E97E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E453F1F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36D98" w:rsidRPr="00F36D98" w14:paraId="24DEECF0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6BD16C04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C29BC07" w14:textId="300EEFF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Ma</w:t>
            </w:r>
            <w:r w:rsidR="00E80F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81F4C02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73B3BF0B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1B4EC6D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13B20946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73476C7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2BD5DA0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5BD98D8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59D6885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2BF65D2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F36D98" w:rsidRPr="00F36D98" w14:paraId="138D9302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301A900F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61549D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79BDC3DE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00101FE7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5A484F6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2B5ED612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394D795B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C35603B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56B9ACB2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C230CD8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7B08EB0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F36D98" w:rsidRPr="00F36D98" w14:paraId="4BAEA99E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70474C19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A3F59EF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6B6A1398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5F7E8C1A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4D1B237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4C4A23DD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06ADF0BD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9F92A1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Rec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6CFE335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304C4CF5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A3131A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54BABE34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534EB378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D-L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D47E8CD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F36D98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％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ABAAAA9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0631D2FD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077F33A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F36D98" w:rsidRPr="00F36D98" w14:paraId="045A6F62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B1FAB55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8FC989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–49%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7D75F7D2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31B12AE0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4C6A951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6C70D457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C6FA5BF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2364B2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1%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77ED1A69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5E1B1DCA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152B18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275D0ACA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3F8F011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men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C28E5EE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IVO + IPI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7809C5DB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9F86011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88A293E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36D98" w:rsidRPr="00F36D98" w14:paraId="375FC543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3773A400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A676BD0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IVO + IPI + Chemo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CA00646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21D5AA2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B2AE35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77FFA247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701F7A9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2AE2E1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SQ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6F2A4C1E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4B7041A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C2524C0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F36D98" w:rsidRPr="00F36D98" w14:paraId="3E10B5AE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25017767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44E7CC4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Q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2153696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52DBC1A1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3A00C9D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F36D98" w:rsidRPr="00F36D98" w14:paraId="4D836B4B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2216BB77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E score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D22833E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011D883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7ABDE27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776395D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36D98" w:rsidRPr="00F36D98" w14:paraId="52C2BE05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45B7F32A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score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CF860B5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1FA2E06A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688021F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AC64144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36D98" w:rsidRPr="00F36D98" w14:paraId="2B2E0FD4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400AA73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%DLCO </w:t>
            </w:r>
            <w:r w:rsidRPr="00F36D98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≤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71.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897AF14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6E248008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0950B729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88F43EF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F36D98" w:rsidRPr="00F36D98" w14:paraId="784F2F09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2121EFFD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P-D </w:t>
            </w:r>
            <w:r w:rsidRPr="00F36D98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03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E008AB0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65D54A3E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428E113A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F37BCB4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F36D98" w:rsidRPr="00F36D98" w14:paraId="6B4F3CF7" w14:textId="77777777" w:rsidTr="00F36D98">
        <w:trPr>
          <w:trHeight w:val="398"/>
        </w:trPr>
        <w:tc>
          <w:tcPr>
            <w:tcW w:w="3591" w:type="dxa"/>
            <w:shd w:val="clear" w:color="auto" w:fill="auto"/>
            <w:noWrap/>
            <w:vAlign w:val="center"/>
            <w:hideMark/>
          </w:tcPr>
          <w:p w14:paraId="10CC70D2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verall tumor burden </w:t>
            </w:r>
            <w:r w:rsidRPr="00F36D98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F36D9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85 mm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E10E835" w14:textId="77777777" w:rsidR="00F36D98" w:rsidRPr="00F36D98" w:rsidRDefault="00F36D98" w:rsidP="00F36D9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39A8EA68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23" w:type="dxa"/>
            <w:shd w:val="clear" w:color="auto" w:fill="auto"/>
            <w:noWrap/>
            <w:vAlign w:val="center"/>
            <w:hideMark/>
          </w:tcPr>
          <w:p w14:paraId="2035779E" w14:textId="77777777" w:rsidR="00F36D98" w:rsidRPr="00F36D98" w:rsidRDefault="00F36D98" w:rsidP="00F36D9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E3AA817" w14:textId="77777777" w:rsidR="00F36D98" w:rsidRPr="00F36D98" w:rsidRDefault="00F36D98" w:rsidP="00F36D9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36D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</w:tbl>
    <w:p w14:paraId="619D5A04" w14:textId="77777777" w:rsidR="00B31868" w:rsidRPr="00F36D98" w:rsidRDefault="00B31868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p w14:paraId="42C7D0F2" w14:textId="15E88144" w:rsidR="00722E79" w:rsidRPr="00F503B0" w:rsidRDefault="00F503B0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18"/>
          <w:szCs w:val="18"/>
        </w:rPr>
      </w:pP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Fisher’s exact tests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br/>
      </w:r>
      <w:r w:rsidR="00823810" w:rsidRP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ECOG PS, Eastern Cooperative Oncology Group performance status; PD-L1, programmed cell death ligand 1;</w:t>
      </w:r>
      <w:r w:rsid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NIVO, nivolumab; IPI, ipilimumab; chemo, chemotherapy; </w:t>
      </w:r>
      <w:r w:rsidR="00EF063A"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SQ, squamous cell carcinoma; </w:t>
      </w:r>
      <w:r w:rsidR="00823810" w:rsidRP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E score, emphysema score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,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ibrosis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; %DLCO, percent predicted diffusing capacity for carbon monoxide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SP-D, surfactant protein </w:t>
      </w:r>
      <w:proofErr w:type="gramStart"/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D</w:t>
      </w:r>
      <w:proofErr w:type="gramEnd"/>
    </w:p>
    <w:p w14:paraId="48636A6C" w14:textId="77777777" w:rsidR="003E60FE" w:rsidRDefault="003E60FE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sectPr w:rsidR="003E60FE" w:rsidSect="003F63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56576" w14:textId="77777777" w:rsidR="003F6329" w:rsidRDefault="003F6329">
      <w:pPr>
        <w:spacing w:after="0" w:line="240" w:lineRule="auto"/>
      </w:pPr>
      <w:r>
        <w:separator/>
      </w:r>
    </w:p>
  </w:endnote>
  <w:endnote w:type="continuationSeparator" w:id="0">
    <w:p w14:paraId="4C4A8340" w14:textId="77777777" w:rsidR="003F6329" w:rsidRDefault="003F6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3BA0D" w14:textId="77777777" w:rsidR="004505DE" w:rsidRDefault="004505D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D3F41" w14:textId="77777777" w:rsidR="004505DE" w:rsidRPr="004505DE" w:rsidRDefault="004505DE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14F68" w14:textId="77777777" w:rsidR="004505DE" w:rsidRPr="004505DE" w:rsidRDefault="004505D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C05E5" w14:textId="77777777" w:rsidR="003F6329" w:rsidRDefault="003F6329">
      <w:pPr>
        <w:spacing w:after="0" w:line="240" w:lineRule="auto"/>
      </w:pPr>
      <w:r>
        <w:separator/>
      </w:r>
    </w:p>
  </w:footnote>
  <w:footnote w:type="continuationSeparator" w:id="0">
    <w:p w14:paraId="61099B1C" w14:textId="77777777" w:rsidR="003F6329" w:rsidRDefault="003F63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B41F0" w14:textId="77777777" w:rsidR="004505DE" w:rsidRDefault="004505DE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9270B" w14:textId="77777777" w:rsidR="004505DE" w:rsidRPr="004505DE" w:rsidRDefault="004505DE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E632" w14:textId="77777777" w:rsidR="004505DE" w:rsidRPr="004505DE" w:rsidRDefault="004505DE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wMDI1NjEzMzWyNLNU0lEKTi0uzszPAykwrAUAiDA1ICwAAAA="/>
  </w:docVars>
  <w:rsids>
    <w:rsidRoot w:val="00722E79"/>
    <w:rsid w:val="000323D1"/>
    <w:rsid w:val="000F4039"/>
    <w:rsid w:val="00125437"/>
    <w:rsid w:val="001D6D68"/>
    <w:rsid w:val="001F7418"/>
    <w:rsid w:val="00256566"/>
    <w:rsid w:val="00301635"/>
    <w:rsid w:val="00385D81"/>
    <w:rsid w:val="003E60FE"/>
    <w:rsid w:val="003E75DC"/>
    <w:rsid w:val="003F6329"/>
    <w:rsid w:val="00443764"/>
    <w:rsid w:val="004505DE"/>
    <w:rsid w:val="004738EA"/>
    <w:rsid w:val="00491CB1"/>
    <w:rsid w:val="00501513"/>
    <w:rsid w:val="00586905"/>
    <w:rsid w:val="00593B92"/>
    <w:rsid w:val="00597DD8"/>
    <w:rsid w:val="005D3C85"/>
    <w:rsid w:val="00667430"/>
    <w:rsid w:val="00673EA2"/>
    <w:rsid w:val="006A0EE8"/>
    <w:rsid w:val="006D2611"/>
    <w:rsid w:val="00722E79"/>
    <w:rsid w:val="007512B0"/>
    <w:rsid w:val="007635CD"/>
    <w:rsid w:val="00784490"/>
    <w:rsid w:val="007B4BB7"/>
    <w:rsid w:val="008209F3"/>
    <w:rsid w:val="00822A1F"/>
    <w:rsid w:val="00823810"/>
    <w:rsid w:val="008851BF"/>
    <w:rsid w:val="008B7862"/>
    <w:rsid w:val="008C6AB4"/>
    <w:rsid w:val="008D014B"/>
    <w:rsid w:val="009E1EBC"/>
    <w:rsid w:val="00AC0F38"/>
    <w:rsid w:val="00B31868"/>
    <w:rsid w:val="00B67C6C"/>
    <w:rsid w:val="00B84822"/>
    <w:rsid w:val="00C03302"/>
    <w:rsid w:val="00C344B5"/>
    <w:rsid w:val="00C757C7"/>
    <w:rsid w:val="00C84672"/>
    <w:rsid w:val="00CC27AB"/>
    <w:rsid w:val="00D20223"/>
    <w:rsid w:val="00D2330A"/>
    <w:rsid w:val="00D427D2"/>
    <w:rsid w:val="00D940CA"/>
    <w:rsid w:val="00DE7650"/>
    <w:rsid w:val="00E646E2"/>
    <w:rsid w:val="00E80F82"/>
    <w:rsid w:val="00EA0F2A"/>
    <w:rsid w:val="00EB23D9"/>
    <w:rsid w:val="00EF063A"/>
    <w:rsid w:val="00F14E34"/>
    <w:rsid w:val="00F36D98"/>
    <w:rsid w:val="00F503B0"/>
    <w:rsid w:val="00F85D2D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DA6725"/>
  <w15:chartTrackingRefBased/>
  <w15:docId w15:val="{E75B7DB9-7E3A-4A28-BF0E-0156288C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E79"/>
    <w:pPr>
      <w:spacing w:after="200" w:line="276" w:lineRule="auto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597DD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7DD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722E79"/>
    <w:rPr>
      <w:sz w:val="16"/>
    </w:rPr>
  </w:style>
  <w:style w:type="paragraph" w:styleId="a4">
    <w:name w:val="annotation text"/>
    <w:basedOn w:val="a"/>
    <w:link w:val="a5"/>
    <w:uiPriority w:val="99"/>
    <w:unhideWhenUsed/>
    <w:rsid w:val="00722E7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22E79"/>
    <w:rPr>
      <w:rFonts w:eastAsiaTheme="minorEastAsia"/>
      <w:sz w:val="20"/>
      <w:szCs w:val="20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22E7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22E79"/>
    <w:rPr>
      <w:rFonts w:eastAsiaTheme="minorEastAsia"/>
      <w:b/>
      <w:bCs/>
      <w:sz w:val="20"/>
      <w:szCs w:val="20"/>
      <w:lang w:eastAsia="ja-JP"/>
    </w:rPr>
  </w:style>
  <w:style w:type="paragraph" w:styleId="a8">
    <w:name w:val="Revision"/>
    <w:hidden/>
    <w:uiPriority w:val="99"/>
    <w:semiHidden/>
    <w:rsid w:val="00722E79"/>
    <w:pPr>
      <w:spacing w:after="0" w:line="240" w:lineRule="auto"/>
    </w:pPr>
    <w:rPr>
      <w:lang w:eastAsia="ja-JP"/>
    </w:rPr>
  </w:style>
  <w:style w:type="character" w:customStyle="1" w:styleId="10">
    <w:name w:val="見出し 1 (文字)"/>
    <w:basedOn w:val="a0"/>
    <w:link w:val="1"/>
    <w:uiPriority w:val="9"/>
    <w:rsid w:val="00597DD8"/>
    <w:rPr>
      <w:rFonts w:ascii="Times New Roman" w:eastAsiaTheme="majorEastAsia" w:hAnsi="Times New Roman" w:cstheme="majorBidi"/>
      <w:b/>
      <w:sz w:val="28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rsid w:val="00597DD8"/>
    <w:rPr>
      <w:rFonts w:ascii="Times New Roman" w:eastAsiaTheme="majorEastAsia" w:hAnsi="Times New Roman" w:cstheme="majorBidi"/>
      <w:b/>
      <w:sz w:val="24"/>
      <w:szCs w:val="26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E6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646E2"/>
    <w:rPr>
      <w:rFonts w:ascii="Segoe UI" w:hAnsi="Segoe UI" w:cs="Segoe UI"/>
      <w:sz w:val="18"/>
      <w:szCs w:val="18"/>
      <w:lang w:eastAsia="ja-JP"/>
    </w:rPr>
  </w:style>
  <w:style w:type="paragraph" w:styleId="ab">
    <w:name w:val="header"/>
    <w:basedOn w:val="a"/>
    <w:link w:val="ac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4505DE"/>
    <w:rPr>
      <w:lang w:eastAsia="ja-JP"/>
    </w:rPr>
  </w:style>
  <w:style w:type="paragraph" w:styleId="ad">
    <w:name w:val="footer"/>
    <w:basedOn w:val="a"/>
    <w:link w:val="ae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4505DE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oshiyuki Sumi</cp:lastModifiedBy>
  <cp:revision>20</cp:revision>
  <dcterms:created xsi:type="dcterms:W3CDTF">2024-02-08T01:43:00Z</dcterms:created>
  <dcterms:modified xsi:type="dcterms:W3CDTF">2024-04-28T11:56:00Z</dcterms:modified>
</cp:coreProperties>
</file>